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B2A" w:rsidRDefault="00B40B2A" w:rsidP="003F4183">
      <w:pPr>
        <w:rPr>
          <w:rFonts w:ascii="Times New Roman" w:hAnsi="Times New Roman" w:cs="Times New Roman"/>
          <w:sz w:val="24"/>
          <w:szCs w:val="24"/>
        </w:rPr>
      </w:pPr>
    </w:p>
    <w:p w:rsidR="00B40B2A" w:rsidRDefault="00B40B2A" w:rsidP="003F4183">
      <w:pPr>
        <w:rPr>
          <w:rFonts w:ascii="Times New Roman" w:hAnsi="Times New Roman" w:cs="Times New Roman"/>
          <w:sz w:val="24"/>
          <w:szCs w:val="24"/>
        </w:rPr>
      </w:pPr>
    </w:p>
    <w:p w:rsidR="00B40B2A" w:rsidRDefault="00B40B2A" w:rsidP="003F4183">
      <w:pPr>
        <w:rPr>
          <w:rFonts w:ascii="Times New Roman" w:hAnsi="Times New Roman" w:cs="Times New Roman"/>
          <w:sz w:val="24"/>
          <w:szCs w:val="24"/>
        </w:rPr>
      </w:pPr>
    </w:p>
    <w:p w:rsidR="003D130F" w:rsidRDefault="003D130F" w:rsidP="003D130F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794074">
        <w:rPr>
          <w:rFonts w:ascii="Times New Roman" w:hAnsi="Times New Roman" w:cs="Times New Roman"/>
          <w:sz w:val="24"/>
          <w:szCs w:val="24"/>
        </w:rPr>
        <w:t>6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Table. </w:t>
      </w:r>
      <w:r w:rsidRPr="000818B5">
        <w:rPr>
          <w:rFonts w:ascii="Times New Roman" w:hAnsi="Times New Roman" w:cs="Times New Roman"/>
          <w:i/>
          <w:sz w:val="24"/>
          <w:szCs w:val="24"/>
        </w:rPr>
        <w:t xml:space="preserve">The Relationship </w:t>
      </w:r>
      <w:proofErr w:type="gramStart"/>
      <w:r w:rsidRPr="000818B5">
        <w:rPr>
          <w:rFonts w:ascii="Times New Roman" w:hAnsi="Times New Roman" w:cs="Times New Roman"/>
          <w:i/>
          <w:sz w:val="24"/>
          <w:szCs w:val="24"/>
        </w:rPr>
        <w:t>Between</w:t>
      </w:r>
      <w:proofErr w:type="gramEnd"/>
      <w:r w:rsidRPr="000818B5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Different Measures of Social Class </w:t>
      </w:r>
      <w:r w:rsidRPr="000818B5">
        <w:rPr>
          <w:rFonts w:ascii="Times New Roman" w:hAnsi="Times New Roman" w:cs="Times New Roman"/>
          <w:i/>
          <w:sz w:val="24"/>
          <w:szCs w:val="24"/>
        </w:rPr>
        <w:t>and Emotion Discrimination Ability in Study 4 After Restricting Participants to those who Reported European/White Ethnicity and English as their Native Language</w:t>
      </w:r>
    </w:p>
    <w:p w:rsidR="003D130F" w:rsidRDefault="003D130F" w:rsidP="003D130F">
      <w:pPr>
        <w:rPr>
          <w:rFonts w:ascii="Times New Roman" w:hAnsi="Times New Roman" w:cs="Times New Roman"/>
          <w:i/>
          <w:sz w:val="24"/>
          <w:szCs w:val="24"/>
        </w:rPr>
      </w:pPr>
    </w:p>
    <w:p w:rsidR="003D130F" w:rsidRDefault="003D130F" w:rsidP="003F4183">
      <w:pPr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33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073"/>
        <w:gridCol w:w="2070"/>
        <w:gridCol w:w="1692"/>
        <w:gridCol w:w="1916"/>
      </w:tblGrid>
      <w:tr w:rsidR="003D130F" w:rsidRPr="00DF7FF6" w:rsidTr="007E3823">
        <w:tc>
          <w:tcPr>
            <w:tcW w:w="1915" w:type="dxa"/>
            <w:tcBorders>
              <w:bottom w:val="single" w:sz="4" w:space="0" w:color="auto"/>
            </w:tcBorders>
            <w:vAlign w:val="bottom"/>
          </w:tcPr>
          <w:p w:rsidR="003D130F" w:rsidRPr="00DF7FF6" w:rsidRDefault="003D130F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3D130F" w:rsidRPr="00DF7FF6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3D130F" w:rsidRPr="00DF7FF6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Education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bottom"/>
          </w:tcPr>
          <w:p w:rsidR="003D130F" w:rsidRPr="00DF7FF6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Income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vAlign w:val="bottom"/>
          </w:tcPr>
          <w:p w:rsidR="003D130F" w:rsidRPr="00DF7FF6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ental Education</w:t>
            </w:r>
          </w:p>
        </w:tc>
      </w:tr>
      <w:tr w:rsidR="003D130F" w:rsidRPr="00DF7FF6" w:rsidTr="007E3823">
        <w:tc>
          <w:tcPr>
            <w:tcW w:w="1915" w:type="dxa"/>
            <w:vMerge w:val="restart"/>
            <w:tcBorders>
              <w:top w:val="single" w:sz="4" w:space="0" w:color="auto"/>
            </w:tcBorders>
            <w:vAlign w:val="center"/>
          </w:tcPr>
          <w:p w:rsidR="003D130F" w:rsidRPr="00DF7FF6" w:rsidRDefault="003D130F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73" w:type="dxa"/>
            <w:tcBorders>
              <w:top w:val="single" w:sz="4" w:space="0" w:color="auto"/>
              <w:right w:val="single" w:sz="4" w:space="0" w:color="auto"/>
            </w:tcBorders>
          </w:tcPr>
          <w:p w:rsidR="003D130F" w:rsidRPr="002500F3" w:rsidRDefault="003D130F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00F3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</w:tcPr>
          <w:p w:rsidR="003D130F" w:rsidRPr="00DF7FF6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1.05**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3D130F" w:rsidRPr="00DF7FF6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1.17**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3D130F" w:rsidRPr="00832234" w:rsidRDefault="003D130F" w:rsidP="007E3823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0.85**</w:t>
            </w:r>
          </w:p>
        </w:tc>
      </w:tr>
      <w:tr w:rsidR="003D130F" w:rsidRPr="00DF7FF6" w:rsidTr="007E3823">
        <w:tc>
          <w:tcPr>
            <w:tcW w:w="1915" w:type="dxa"/>
            <w:vMerge/>
            <w:tcBorders>
              <w:bottom w:val="single" w:sz="4" w:space="0" w:color="auto"/>
            </w:tcBorders>
          </w:tcPr>
          <w:p w:rsidR="003D130F" w:rsidRPr="00DF7FF6" w:rsidRDefault="003D130F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</w:tcPr>
          <w:p w:rsidR="003D130F" w:rsidRPr="00DF7FF6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</w:tcPr>
          <w:p w:rsidR="003D130F" w:rsidRPr="00DF7FF6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39, 1.71]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3D130F" w:rsidRPr="00DF7FF6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48, 1.86]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3D130F" w:rsidRPr="00DF7FF6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29, 1.41]</w:t>
            </w:r>
          </w:p>
        </w:tc>
      </w:tr>
      <w:tr w:rsidR="003D130F" w:rsidRPr="00DF7FF6" w:rsidTr="007E3823">
        <w:tc>
          <w:tcPr>
            <w:tcW w:w="1915" w:type="dxa"/>
            <w:vMerge w:val="restart"/>
            <w:tcBorders>
              <w:top w:val="single" w:sz="4" w:space="0" w:color="auto"/>
            </w:tcBorders>
            <w:vAlign w:val="center"/>
          </w:tcPr>
          <w:p w:rsidR="003D130F" w:rsidRPr="00DF7FF6" w:rsidRDefault="003D130F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73" w:type="dxa"/>
            <w:tcBorders>
              <w:top w:val="single" w:sz="4" w:space="0" w:color="auto"/>
              <w:right w:val="single" w:sz="4" w:space="0" w:color="auto"/>
            </w:tcBorders>
          </w:tcPr>
          <w:p w:rsidR="003D130F" w:rsidRPr="002500F3" w:rsidRDefault="003D130F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00F3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</w:tcPr>
          <w:p w:rsidR="003D130F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3D130F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3D130F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3D130F" w:rsidRPr="00DF7FF6" w:rsidTr="007E3823">
        <w:tc>
          <w:tcPr>
            <w:tcW w:w="1915" w:type="dxa"/>
            <w:vMerge/>
            <w:tcBorders>
              <w:bottom w:val="single" w:sz="4" w:space="0" w:color="auto"/>
            </w:tcBorders>
            <w:vAlign w:val="center"/>
          </w:tcPr>
          <w:p w:rsidR="003D130F" w:rsidRPr="00DF7FF6" w:rsidRDefault="003D130F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</w:tcPr>
          <w:p w:rsidR="003D130F" w:rsidRPr="00DF7FF6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</w:tcPr>
          <w:p w:rsidR="003D130F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0, 0.32]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3D130F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, 0.32]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3D130F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, 0.19]</w:t>
            </w:r>
          </w:p>
        </w:tc>
      </w:tr>
      <w:tr w:rsidR="003D130F" w:rsidRPr="00DF7FF6" w:rsidTr="007E3823">
        <w:tc>
          <w:tcPr>
            <w:tcW w:w="1915" w:type="dxa"/>
            <w:vMerge w:val="restart"/>
            <w:tcBorders>
              <w:top w:val="single" w:sz="4" w:space="0" w:color="auto"/>
            </w:tcBorders>
            <w:vAlign w:val="center"/>
          </w:tcPr>
          <w:p w:rsidR="003D130F" w:rsidRPr="00DF7FF6" w:rsidRDefault="003D130F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EE1D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73" w:type="dxa"/>
            <w:tcBorders>
              <w:top w:val="single" w:sz="4" w:space="0" w:color="auto"/>
              <w:right w:val="single" w:sz="4" w:space="0" w:color="auto"/>
            </w:tcBorders>
          </w:tcPr>
          <w:p w:rsidR="003D130F" w:rsidRPr="002500F3" w:rsidRDefault="003D130F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00F3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</w:tcPr>
          <w:p w:rsidR="003D130F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3D130F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3D130F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</w:tr>
      <w:tr w:rsidR="003D130F" w:rsidRPr="00DF7FF6" w:rsidTr="007E3823">
        <w:tc>
          <w:tcPr>
            <w:tcW w:w="1915" w:type="dxa"/>
            <w:vMerge/>
            <w:vAlign w:val="center"/>
          </w:tcPr>
          <w:p w:rsidR="003D130F" w:rsidRPr="00DF7FF6" w:rsidRDefault="003D130F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</w:tcPr>
          <w:p w:rsidR="003D130F" w:rsidRPr="00DF7FF6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</w:tcPr>
          <w:p w:rsidR="003D130F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03, 0.00]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3D130F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03, 0.00]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3D130F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02, 0.001]</w:t>
            </w:r>
          </w:p>
        </w:tc>
      </w:tr>
      <w:tr w:rsidR="003D130F" w:rsidRPr="00DF7FF6" w:rsidTr="007E3823">
        <w:tc>
          <w:tcPr>
            <w:tcW w:w="1915" w:type="dxa"/>
            <w:vMerge w:val="restart"/>
            <w:tcBorders>
              <w:top w:val="single" w:sz="4" w:space="0" w:color="auto"/>
            </w:tcBorders>
            <w:vAlign w:val="center"/>
          </w:tcPr>
          <w:p w:rsidR="003D130F" w:rsidRPr="00DF7FF6" w:rsidRDefault="003D130F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ty Discrimination</w:t>
            </w:r>
          </w:p>
        </w:tc>
        <w:tc>
          <w:tcPr>
            <w:tcW w:w="1073" w:type="dxa"/>
            <w:tcBorders>
              <w:top w:val="single" w:sz="4" w:space="0" w:color="auto"/>
              <w:right w:val="single" w:sz="4" w:space="0" w:color="auto"/>
            </w:tcBorders>
          </w:tcPr>
          <w:p w:rsidR="003D130F" w:rsidRPr="002500F3" w:rsidRDefault="003D130F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00F3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</w:tcPr>
          <w:p w:rsidR="003D130F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0.30***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3D130F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0.29***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3D130F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0.31***</w:t>
            </w:r>
          </w:p>
        </w:tc>
      </w:tr>
      <w:tr w:rsidR="003D130F" w:rsidRPr="00DF7FF6" w:rsidTr="007E3823">
        <w:tc>
          <w:tcPr>
            <w:tcW w:w="1915" w:type="dxa"/>
            <w:vMerge/>
            <w:tcBorders>
              <w:bottom w:val="single" w:sz="4" w:space="0" w:color="auto"/>
            </w:tcBorders>
            <w:vAlign w:val="center"/>
          </w:tcPr>
          <w:p w:rsidR="003D130F" w:rsidRPr="00DF7FF6" w:rsidRDefault="003D130F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</w:tcPr>
          <w:p w:rsidR="003D130F" w:rsidRPr="00DF7FF6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</w:tcPr>
          <w:p w:rsidR="003D130F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25, 0.35]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3D130F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24, 0.35]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3D130F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27, 0.36]</w:t>
            </w:r>
          </w:p>
        </w:tc>
      </w:tr>
      <w:tr w:rsidR="003D130F" w:rsidRPr="00DF7FF6" w:rsidTr="007E3823">
        <w:tc>
          <w:tcPr>
            <w:tcW w:w="1915" w:type="dxa"/>
            <w:vMerge w:val="restart"/>
            <w:tcBorders>
              <w:top w:val="single" w:sz="4" w:space="0" w:color="auto"/>
            </w:tcBorders>
            <w:vAlign w:val="center"/>
          </w:tcPr>
          <w:p w:rsidR="003D130F" w:rsidRPr="00DF7FF6" w:rsidRDefault="003D130F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Social Class</w:t>
            </w:r>
          </w:p>
        </w:tc>
        <w:tc>
          <w:tcPr>
            <w:tcW w:w="1073" w:type="dxa"/>
            <w:tcBorders>
              <w:top w:val="single" w:sz="4" w:space="0" w:color="auto"/>
              <w:right w:val="single" w:sz="4" w:space="0" w:color="auto"/>
            </w:tcBorders>
          </w:tcPr>
          <w:p w:rsidR="003D130F" w:rsidRPr="002500F3" w:rsidRDefault="003D130F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00F3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</w:tcPr>
          <w:p w:rsidR="003D130F" w:rsidRPr="00DF7FF6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1.20***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3D130F" w:rsidRPr="00DF7FF6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3D130F" w:rsidRPr="00DF7FF6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0.68**</w:t>
            </w:r>
          </w:p>
        </w:tc>
      </w:tr>
      <w:tr w:rsidR="003D130F" w:rsidRPr="00DF7FF6" w:rsidTr="007E3823">
        <w:tc>
          <w:tcPr>
            <w:tcW w:w="1915" w:type="dxa"/>
            <w:vMerge/>
            <w:tcBorders>
              <w:bottom w:val="single" w:sz="4" w:space="0" w:color="auto"/>
            </w:tcBorders>
          </w:tcPr>
          <w:p w:rsidR="003D130F" w:rsidRPr="00DF7FF6" w:rsidRDefault="003D130F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</w:tcPr>
          <w:p w:rsidR="003D130F" w:rsidRPr="00DF7FF6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</w:tcPr>
          <w:p w:rsidR="003D130F" w:rsidRPr="0069451D" w:rsidRDefault="003D130F" w:rsidP="007E382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59, 1.81]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3D130F" w:rsidRPr="0069451D" w:rsidRDefault="003D130F" w:rsidP="007E382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7, 0.38]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3D130F" w:rsidRPr="00DF7FF6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19, 1.18]</w:t>
            </w:r>
          </w:p>
        </w:tc>
      </w:tr>
      <w:tr w:rsidR="003D130F" w:rsidRPr="00DF7FF6" w:rsidTr="007E3823">
        <w:tc>
          <w:tcPr>
            <w:tcW w:w="1915" w:type="dxa"/>
            <w:tcBorders>
              <w:top w:val="single" w:sz="4" w:space="0" w:color="auto"/>
            </w:tcBorders>
          </w:tcPr>
          <w:p w:rsidR="003D130F" w:rsidRPr="00D4116B" w:rsidRDefault="003D130F" w:rsidP="007E38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single" w:sz="4" w:space="0" w:color="auto"/>
              <w:right w:val="single" w:sz="4" w:space="0" w:color="auto"/>
            </w:tcBorders>
          </w:tcPr>
          <w:p w:rsidR="003D130F" w:rsidRPr="00D4116B" w:rsidRDefault="003D130F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116B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</w:tcPr>
          <w:p w:rsidR="003D130F" w:rsidRPr="00DF7FF6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3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3D130F" w:rsidRPr="00DF7FF6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3D130F" w:rsidRPr="00DF7FF6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17</w:t>
            </w:r>
          </w:p>
        </w:tc>
      </w:tr>
      <w:tr w:rsidR="003D130F" w:rsidRPr="00DF7FF6" w:rsidTr="007E3823">
        <w:tc>
          <w:tcPr>
            <w:tcW w:w="1915" w:type="dxa"/>
          </w:tcPr>
          <w:p w:rsidR="003D130F" w:rsidRPr="00DF7FF6" w:rsidRDefault="003D130F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right w:val="single" w:sz="4" w:space="0" w:color="auto"/>
            </w:tcBorders>
          </w:tcPr>
          <w:p w:rsidR="003D130F" w:rsidRPr="00DF7FF6" w:rsidRDefault="003D130F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F7F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:rsidR="003D130F" w:rsidRPr="00420851" w:rsidRDefault="003D130F" w:rsidP="007E3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</w:t>
            </w:r>
          </w:p>
        </w:tc>
        <w:tc>
          <w:tcPr>
            <w:tcW w:w="1692" w:type="dxa"/>
          </w:tcPr>
          <w:p w:rsidR="003D130F" w:rsidRPr="002D7066" w:rsidRDefault="003D130F" w:rsidP="007E3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4</w:t>
            </w:r>
          </w:p>
        </w:tc>
        <w:tc>
          <w:tcPr>
            <w:tcW w:w="1916" w:type="dxa"/>
          </w:tcPr>
          <w:p w:rsidR="003D130F" w:rsidRPr="00420851" w:rsidRDefault="003D130F" w:rsidP="007E3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0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3D130F" w:rsidRPr="00DF7FF6" w:rsidTr="007E3823">
        <w:tc>
          <w:tcPr>
            <w:tcW w:w="1915" w:type="dxa"/>
            <w:tcBorders>
              <w:bottom w:val="single" w:sz="4" w:space="0" w:color="auto"/>
            </w:tcBorders>
          </w:tcPr>
          <w:p w:rsidR="003D130F" w:rsidRPr="00DF7FF6" w:rsidRDefault="003D130F" w:rsidP="007E38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</w:tcPr>
          <w:p w:rsidR="003D130F" w:rsidRPr="00DF7FF6" w:rsidRDefault="003D130F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</w:tcPr>
          <w:p w:rsidR="003D130F" w:rsidRPr="00420851" w:rsidRDefault="003D130F" w:rsidP="007E3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27</w:t>
            </w:r>
            <w:r w:rsidRPr="00420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3D130F" w:rsidRPr="002D7066" w:rsidRDefault="003D130F" w:rsidP="007E3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67</w:t>
            </w:r>
            <w:r w:rsidRPr="002D70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3D130F" w:rsidRPr="00420851" w:rsidRDefault="003D130F" w:rsidP="007E3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57</w:t>
            </w:r>
            <w:r w:rsidRPr="00420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</w:tbl>
    <w:p w:rsidR="003D130F" w:rsidRDefault="003D130F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3D130F" w:rsidRDefault="003D130F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3D130F" w:rsidRDefault="003D130F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3D130F" w:rsidRDefault="003D130F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3D130F" w:rsidRDefault="003D130F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3D130F" w:rsidRDefault="003D130F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3D130F" w:rsidRDefault="003D130F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3D130F" w:rsidRDefault="003D130F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3D130F" w:rsidRDefault="003D130F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3D130F" w:rsidRDefault="003D130F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3D130F" w:rsidRDefault="003D130F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3D130F" w:rsidRDefault="003D130F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3F4183" w:rsidRPr="0069451D" w:rsidRDefault="003F4183" w:rsidP="003F41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Pr="0069451D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I= confidence interval.</w:t>
      </w:r>
    </w:p>
    <w:p w:rsidR="00DE25F8" w:rsidRDefault="003F4183" w:rsidP="003F4183">
      <w:r>
        <w:rPr>
          <w:rFonts w:ascii="Times New Roman" w:hAnsi="Times New Roman" w:cs="Times New Roman"/>
          <w:i/>
          <w:sz w:val="24"/>
          <w:szCs w:val="24"/>
        </w:rPr>
        <w:t xml:space="preserve">*p </w:t>
      </w:r>
      <w:r>
        <w:rPr>
          <w:rFonts w:ascii="Times New Roman" w:hAnsi="Times New Roman" w:cs="Times New Roman"/>
          <w:sz w:val="24"/>
          <w:szCs w:val="24"/>
        </w:rPr>
        <w:t>≤</w:t>
      </w:r>
      <w:r w:rsidRPr="0069451D">
        <w:rPr>
          <w:rFonts w:ascii="Times New Roman" w:hAnsi="Times New Roman" w:cs="Times New Roman"/>
          <w:sz w:val="24"/>
          <w:szCs w:val="24"/>
        </w:rPr>
        <w:t xml:space="preserve"> .0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9451D">
        <w:rPr>
          <w:rFonts w:ascii="Times New Roman" w:hAnsi="Times New Roman" w:cs="Times New Roman"/>
          <w:sz w:val="24"/>
          <w:szCs w:val="24"/>
        </w:rPr>
        <w:t xml:space="preserve">**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6945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≤</w:t>
      </w:r>
      <w:r w:rsidRPr="0069451D">
        <w:rPr>
          <w:rFonts w:ascii="Times New Roman" w:hAnsi="Times New Roman" w:cs="Times New Roman"/>
          <w:sz w:val="24"/>
          <w:szCs w:val="24"/>
        </w:rPr>
        <w:t xml:space="preserve"> .01</w:t>
      </w:r>
      <w:r>
        <w:rPr>
          <w:rFonts w:ascii="Times New Roman" w:hAnsi="Times New Roman" w:cs="Times New Roman"/>
          <w:sz w:val="24"/>
          <w:szCs w:val="24"/>
        </w:rPr>
        <w:t xml:space="preserve">. ***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69451D">
        <w:rPr>
          <w:rFonts w:ascii="Times New Roman" w:hAnsi="Times New Roman" w:cs="Times New Roman"/>
          <w:sz w:val="24"/>
          <w:szCs w:val="24"/>
        </w:rPr>
        <w:t xml:space="preserve"> &lt; .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69451D">
        <w:rPr>
          <w:rFonts w:ascii="Times New Roman" w:hAnsi="Times New Roman" w:cs="Times New Roman"/>
          <w:sz w:val="24"/>
          <w:szCs w:val="24"/>
        </w:rPr>
        <w:t>01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DE2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6FA"/>
    <w:rsid w:val="000B7468"/>
    <w:rsid w:val="00137638"/>
    <w:rsid w:val="001F78D0"/>
    <w:rsid w:val="0021701A"/>
    <w:rsid w:val="00376990"/>
    <w:rsid w:val="003D130F"/>
    <w:rsid w:val="003F4183"/>
    <w:rsid w:val="0047380F"/>
    <w:rsid w:val="00794074"/>
    <w:rsid w:val="008047D0"/>
    <w:rsid w:val="00953B1F"/>
    <w:rsid w:val="00B40B2A"/>
    <w:rsid w:val="00B572BD"/>
    <w:rsid w:val="00BD2EC2"/>
    <w:rsid w:val="00C646FA"/>
    <w:rsid w:val="00C64809"/>
    <w:rsid w:val="00D073EF"/>
    <w:rsid w:val="00D10CF6"/>
    <w:rsid w:val="00D63F11"/>
    <w:rsid w:val="00DA7497"/>
    <w:rsid w:val="00EF27BD"/>
    <w:rsid w:val="00FC1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F4183"/>
    <w:pPr>
      <w:spacing w:after="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41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F4183"/>
    <w:pPr>
      <w:spacing w:after="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41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llesley College</Company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en M Deveney</dc:creator>
  <cp:lastModifiedBy>Christen M Deveney</cp:lastModifiedBy>
  <cp:revision>3</cp:revision>
  <dcterms:created xsi:type="dcterms:W3CDTF">2018-08-02T01:45:00Z</dcterms:created>
  <dcterms:modified xsi:type="dcterms:W3CDTF">2018-08-02T13:55:00Z</dcterms:modified>
</cp:coreProperties>
</file>